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78" w:rsidRDefault="002B3078" w:rsidP="00AC20A2">
      <w:pPr>
        <w:pStyle w:val="Default"/>
        <w:jc w:val="both"/>
        <w:rPr>
          <w:rFonts w:ascii="Times New Roman" w:hAnsi="Times New Roman" w:cs="Times New Roman"/>
          <w:sz w:val="22"/>
        </w:rPr>
      </w:pPr>
    </w:p>
    <w:p w:rsidR="002B3078" w:rsidRPr="00E34BFB" w:rsidRDefault="002B3078" w:rsidP="002B307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34BFB">
        <w:rPr>
          <w:rFonts w:ascii="Times New Roman" w:hAnsi="Times New Roman" w:cs="Times New Roman"/>
          <w:b/>
          <w:sz w:val="24"/>
          <w:szCs w:val="24"/>
        </w:rPr>
        <w:t>S</w:t>
      </w:r>
      <w:r w:rsidR="005B6626">
        <w:rPr>
          <w:rFonts w:ascii="Times New Roman" w:hAnsi="Times New Roman" w:cs="Times New Roman"/>
          <w:b/>
          <w:sz w:val="24"/>
          <w:szCs w:val="24"/>
        </w:rPr>
        <w:t>2</w:t>
      </w:r>
      <w:r w:rsidRPr="00E34BF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E34BF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C36BE6" w:rsidRPr="00E34BF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36BE6" w:rsidRPr="00E34BF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36BE6" w:rsidRPr="00E34BFB">
        <w:rPr>
          <w:rFonts w:ascii="Times New Roman" w:hAnsi="Times New Roman" w:cs="Times New Roman"/>
          <w:sz w:val="24"/>
          <w:szCs w:val="24"/>
        </w:rPr>
        <w:t>Viral paralysis scale</w:t>
      </w:r>
      <w:r w:rsidR="00C36BE6" w:rsidRPr="00E34BFB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6"/>
        <w:tblW w:w="92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2126"/>
        <w:gridCol w:w="6231"/>
      </w:tblGrid>
      <w:tr w:rsidR="002B3078" w:rsidRPr="00130CBC" w:rsidTr="002B3078">
        <w:trPr>
          <w:trHeight w:val="346"/>
          <w:jc w:val="center"/>
        </w:trPr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Pr="00327B97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7B97">
              <w:rPr>
                <w:rFonts w:ascii="Times New Roman" w:hAnsi="Times New Roman" w:cs="Times New Roman" w:hint="eastAsia"/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Pr="00327B97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7B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6231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Pr="00327B97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D2DA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s</w:t>
            </w:r>
          </w:p>
        </w:tc>
      </w:tr>
      <w:tr w:rsidR="002B3078" w:rsidRPr="00130CBC" w:rsidTr="002B3078">
        <w:trPr>
          <w:trHeight w:val="346"/>
          <w:jc w:val="center"/>
        </w:trPr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07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07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07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3</w:t>
            </w: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3078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4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6</w:t>
            </w:r>
          </w:p>
          <w:p w:rsidR="002B3078" w:rsidRPr="00327B97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Pr="00C36BE6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6BE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</w:t>
            </w:r>
            <w:r w:rsidRPr="00C36B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al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of sympto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C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paresis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2C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  <w:proofErr w:type="spellStart"/>
            <w:r w:rsidRPr="00782C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si</w:t>
            </w:r>
            <w:proofErr w:type="spellEnd"/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paresis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lysis</w:t>
            </w:r>
          </w:p>
          <w:p w:rsidR="002B3078" w:rsidRPr="00327B97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 paralysis or death</w:t>
            </w:r>
          </w:p>
        </w:tc>
        <w:tc>
          <w:tcPr>
            <w:tcW w:w="6231" w:type="dxa"/>
            <w:tcBorders>
              <w:top w:val="single" w:sz="8" w:space="0" w:color="auto"/>
              <w:bottom w:val="single" w:sz="8" w:space="0" w:color="auto"/>
            </w:tcBorders>
          </w:tcPr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bear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ntar stepping with tail up during walking</w:t>
            </w:r>
          </w:p>
          <w:p w:rsidR="002B3078" w:rsidRDefault="002B3078" w:rsidP="002B3078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bear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il positio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 be down or not fully up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walking, </w:t>
            </w:r>
            <w:r w:rsidRPr="003D2D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ar stepping with mild rotatio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A30AF5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w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ble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limp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il down during walking</w:t>
            </w:r>
            <w:r w:rsidRPr="00327B9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Pr="00327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miss-step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ffer joint movement</w:t>
            </w:r>
          </w:p>
          <w:p w:rsidR="002B3078" w:rsidRPr="00A30AF5" w:rsidRDefault="002B3078" w:rsidP="002B3078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vious weakness of limb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ut able to bear weight)</w:t>
            </w:r>
            <w:r w:rsidRPr="00A30AF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 miss-steps</w:t>
            </w:r>
            <w:r w:rsidRPr="00A30AF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ffer joint movement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bearing much weigh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miss-steps</w:t>
            </w:r>
            <w:r w:rsidRPr="00A30AF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viously decreased joint movemen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US"/>
              </w:rPr>
              <w:t xml:space="preserve"> </w:t>
            </w:r>
          </w:p>
          <w:p w:rsid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eight-bearing steps</w:t>
            </w:r>
            <w:r w:rsidRPr="00A30AF5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 joint movement</w:t>
            </w:r>
          </w:p>
          <w:p w:rsidR="002B3078" w:rsidRPr="002B3078" w:rsidRDefault="002B3078" w:rsidP="000E7C72">
            <w:pPr>
              <w:pStyle w:val="TableParagraph"/>
              <w:spacing w:before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weight bearing step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 w:rsidRPr="00A30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 joint movement</w:t>
            </w:r>
          </w:p>
        </w:tc>
      </w:tr>
    </w:tbl>
    <w:p w:rsidR="002B3078" w:rsidRDefault="002B3078" w:rsidP="00AC20A2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B3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717" w:rsidRDefault="00F47717" w:rsidP="00C9296B">
      <w:r>
        <w:separator/>
      </w:r>
    </w:p>
  </w:endnote>
  <w:endnote w:type="continuationSeparator" w:id="0">
    <w:p w:rsidR="00F47717" w:rsidRDefault="00F47717" w:rsidP="00C9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717" w:rsidRDefault="00F47717" w:rsidP="00C9296B">
      <w:r>
        <w:separator/>
      </w:r>
    </w:p>
  </w:footnote>
  <w:footnote w:type="continuationSeparator" w:id="0">
    <w:p w:rsidR="00F47717" w:rsidRDefault="00F47717" w:rsidP="00C92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4D9"/>
    <w:rsid w:val="00003296"/>
    <w:rsid w:val="00026B4F"/>
    <w:rsid w:val="00045145"/>
    <w:rsid w:val="000B1751"/>
    <w:rsid w:val="00106B4D"/>
    <w:rsid w:val="00136F5F"/>
    <w:rsid w:val="001550AF"/>
    <w:rsid w:val="001972CB"/>
    <w:rsid w:val="001A6CAB"/>
    <w:rsid w:val="001D71EB"/>
    <w:rsid w:val="002023F1"/>
    <w:rsid w:val="00243E9E"/>
    <w:rsid w:val="002816FC"/>
    <w:rsid w:val="0028777D"/>
    <w:rsid w:val="002B3078"/>
    <w:rsid w:val="002D44D9"/>
    <w:rsid w:val="00303E7B"/>
    <w:rsid w:val="00320AAE"/>
    <w:rsid w:val="00327B97"/>
    <w:rsid w:val="003572E7"/>
    <w:rsid w:val="00393F5D"/>
    <w:rsid w:val="003A48FC"/>
    <w:rsid w:val="003C0FBE"/>
    <w:rsid w:val="003D2DAC"/>
    <w:rsid w:val="00413CE5"/>
    <w:rsid w:val="00413FC1"/>
    <w:rsid w:val="004A3773"/>
    <w:rsid w:val="004F6598"/>
    <w:rsid w:val="00565075"/>
    <w:rsid w:val="005B6626"/>
    <w:rsid w:val="005C58FD"/>
    <w:rsid w:val="006E04D9"/>
    <w:rsid w:val="00782C0A"/>
    <w:rsid w:val="007B2EFC"/>
    <w:rsid w:val="007F090A"/>
    <w:rsid w:val="00872F17"/>
    <w:rsid w:val="008E7C10"/>
    <w:rsid w:val="0097590D"/>
    <w:rsid w:val="009C19A2"/>
    <w:rsid w:val="009F1BA0"/>
    <w:rsid w:val="009F6616"/>
    <w:rsid w:val="00A30AF5"/>
    <w:rsid w:val="00A357AA"/>
    <w:rsid w:val="00A42F49"/>
    <w:rsid w:val="00A83B55"/>
    <w:rsid w:val="00A906FF"/>
    <w:rsid w:val="00AC20A2"/>
    <w:rsid w:val="00B02E6B"/>
    <w:rsid w:val="00B34720"/>
    <w:rsid w:val="00C0707C"/>
    <w:rsid w:val="00C36BE6"/>
    <w:rsid w:val="00C9296B"/>
    <w:rsid w:val="00CC052C"/>
    <w:rsid w:val="00D27290"/>
    <w:rsid w:val="00D9432C"/>
    <w:rsid w:val="00E34BFB"/>
    <w:rsid w:val="00F33B92"/>
    <w:rsid w:val="00F47717"/>
    <w:rsid w:val="00F957A1"/>
    <w:rsid w:val="00FB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P</dc:creator>
  <cp:keywords/>
  <dc:description/>
  <cp:lastModifiedBy>YLP</cp:lastModifiedBy>
  <cp:revision>28</cp:revision>
  <dcterms:created xsi:type="dcterms:W3CDTF">2024-08-27T15:22:00Z</dcterms:created>
  <dcterms:modified xsi:type="dcterms:W3CDTF">2025-03-26T05:52:00Z</dcterms:modified>
</cp:coreProperties>
</file>